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A369D" w14:textId="0F679F8E" w:rsidR="00DA6BF9" w:rsidRDefault="00DA6BF9" w:rsidP="00DA6BF9">
      <w:pPr>
        <w:rPr>
          <w:b/>
        </w:rPr>
      </w:pPr>
      <w:bookmarkStart w:id="0" w:name="_GoBack"/>
      <w:bookmarkEnd w:id="0"/>
      <w:r w:rsidRPr="00FB2062">
        <w:rPr>
          <w:b/>
        </w:rPr>
        <w:t xml:space="preserve">Supplemental Figure 1:  </w:t>
      </w:r>
      <w:r>
        <w:rPr>
          <w:b/>
        </w:rPr>
        <w:t>N</w:t>
      </w:r>
      <w:r w:rsidRPr="009F7134">
        <w:rPr>
          <w:b/>
        </w:rPr>
        <w:t>umber of people in each group, at baseline and follow-up.</w:t>
      </w:r>
    </w:p>
    <w:p w14:paraId="4D064F70" w14:textId="77777777" w:rsidR="00DA6BF9" w:rsidRPr="009F7134" w:rsidRDefault="00DA6BF9" w:rsidP="00DA6BF9">
      <w:pPr>
        <w:rPr>
          <w:b/>
        </w:rPr>
      </w:pPr>
    </w:p>
    <w:p w14:paraId="381CDB14" w14:textId="58010AFB" w:rsidR="00DA6BF9" w:rsidRDefault="00DA6BF9" w:rsidP="00DA6BF9">
      <w:r w:rsidRPr="00FB2062">
        <w:rPr>
          <w:b/>
          <w:noProof/>
          <w:u w:val="single"/>
          <w:lang w:val="en-US"/>
        </w:rPr>
        <w:drawing>
          <wp:inline distT="0" distB="0" distL="0" distR="0" wp14:anchorId="460D70B9" wp14:editId="3A57DE89">
            <wp:extent cx="5498465" cy="2840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65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3D8ECD52" w14:textId="33399E9E" w:rsidR="008A6794" w:rsidRPr="00FB2062" w:rsidRDefault="008A6794" w:rsidP="008A6794">
      <w:pPr>
        <w:rPr>
          <w:b/>
        </w:rPr>
      </w:pPr>
      <w:r w:rsidRPr="00FB2062">
        <w:rPr>
          <w:b/>
        </w:rPr>
        <w:lastRenderedPageBreak/>
        <w:t xml:space="preserve">Supplemental </w:t>
      </w:r>
      <w:r w:rsidR="00DA6BF9" w:rsidRPr="00FB2062">
        <w:rPr>
          <w:b/>
        </w:rPr>
        <w:t>F</w:t>
      </w:r>
      <w:r w:rsidRPr="00FB2062">
        <w:rPr>
          <w:b/>
        </w:rPr>
        <w:t xml:space="preserve">igure </w:t>
      </w:r>
      <w:r w:rsidR="00DA6BF9" w:rsidRPr="00FB2062">
        <w:rPr>
          <w:b/>
        </w:rPr>
        <w:t>2:  Receiver Operating Characteristic Curves for each Frailty Index</w:t>
      </w:r>
    </w:p>
    <w:p w14:paraId="2A679224" w14:textId="77777777" w:rsidR="008A6794" w:rsidRDefault="008A6794" w:rsidP="008A6794"/>
    <w:p w14:paraId="625E3044" w14:textId="77777777" w:rsidR="008A6794" w:rsidRDefault="008A6794" w:rsidP="008A6794">
      <w:r>
        <w:rPr>
          <w:noProof/>
          <w:lang w:val="en-US"/>
        </w:rPr>
        <w:drawing>
          <wp:inline distT="0" distB="0" distL="0" distR="0" wp14:anchorId="6E2C82FD" wp14:editId="3CAA0505">
            <wp:extent cx="4973955" cy="3870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3870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6E7B97" w14:textId="77777777" w:rsidR="008A6794" w:rsidRDefault="008A6794" w:rsidP="008A6794"/>
    <w:p w14:paraId="7388365B" w14:textId="080DF6F5" w:rsidR="008A6794" w:rsidRDefault="00DA6BF9" w:rsidP="008A6794">
      <w:r w:rsidRPr="00FB2062">
        <w:rPr>
          <w:b/>
        </w:rPr>
        <w:t>Supplemental Figure 2:</w:t>
      </w:r>
      <w:r>
        <w:t xml:space="preserve">  </w:t>
      </w:r>
      <w:r w:rsidR="008A6794" w:rsidRPr="001F75E1">
        <w:t>ROC (receiver operating characteristic) for FI-LAB (blue),</w:t>
      </w:r>
      <w:r w:rsidR="008A6794">
        <w:t xml:space="preserve"> </w:t>
      </w:r>
      <w:r w:rsidR="008A6794" w:rsidRPr="001F75E1">
        <w:t>AUC=0.72; FI-CSHA (green), AUC=0.73;</w:t>
      </w:r>
      <w:r w:rsidR="008A6794">
        <w:t xml:space="preserve"> </w:t>
      </w:r>
      <w:r w:rsidR="008A6794" w:rsidRPr="001F75E1">
        <w:t>Combined FI (red) AUC=0.74</w:t>
      </w:r>
    </w:p>
    <w:p w14:paraId="4B9A2D7B" w14:textId="77777777" w:rsidR="008A6794" w:rsidRDefault="008A6794" w:rsidP="008A6794"/>
    <w:p w14:paraId="74CF9B3A" w14:textId="77777777" w:rsidR="008A6794" w:rsidRDefault="008A6794" w:rsidP="008A6794"/>
    <w:p w14:paraId="5B82EE37" w14:textId="77777777" w:rsidR="008A6794" w:rsidRDefault="008A6794" w:rsidP="008A6794"/>
    <w:p w14:paraId="48F98E6B" w14:textId="77777777" w:rsidR="008A6794" w:rsidRDefault="008A6794" w:rsidP="008A6794"/>
    <w:p w14:paraId="28D981EE" w14:textId="77777777" w:rsidR="008A6794" w:rsidRDefault="008A6794" w:rsidP="008A6794"/>
    <w:p w14:paraId="3B5A3FE2" w14:textId="77777777" w:rsidR="008A6794" w:rsidRDefault="008A6794">
      <w:r>
        <w:br w:type="page"/>
      </w:r>
    </w:p>
    <w:p w14:paraId="24675019" w14:textId="071BE625" w:rsidR="00CF677B" w:rsidRPr="00580F9C" w:rsidRDefault="00A80248" w:rsidP="00580F9C">
      <w:pPr>
        <w:spacing w:line="480" w:lineRule="auto"/>
        <w:jc w:val="center"/>
        <w:rPr>
          <w:b/>
        </w:rPr>
      </w:pPr>
      <w:r w:rsidRPr="00580F9C">
        <w:rPr>
          <w:b/>
        </w:rPr>
        <w:lastRenderedPageBreak/>
        <w:t>Supplementa</w:t>
      </w:r>
      <w:r w:rsidR="00DA6BF9">
        <w:rPr>
          <w:b/>
        </w:rPr>
        <w:t>l</w:t>
      </w:r>
      <w:r w:rsidRPr="00580F9C">
        <w:rPr>
          <w:b/>
        </w:rPr>
        <w:t xml:space="preserve"> Table 1</w:t>
      </w:r>
      <w:r w:rsidR="00DA6BF9">
        <w:rPr>
          <w:b/>
        </w:rPr>
        <w:t>:</w:t>
      </w:r>
      <w:r w:rsidRPr="00580F9C">
        <w:rPr>
          <w:b/>
        </w:rPr>
        <w:t xml:space="preserve"> Items used in the FI-CSH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800"/>
        <w:gridCol w:w="1350"/>
        <w:gridCol w:w="1260"/>
        <w:gridCol w:w="1212"/>
        <w:gridCol w:w="1596"/>
      </w:tblGrid>
      <w:tr w:rsidR="007209D1" w14:paraId="2962BAC1" w14:textId="77777777" w:rsidTr="00580F9C">
        <w:tc>
          <w:tcPr>
            <w:tcW w:w="2358" w:type="dxa"/>
            <w:shd w:val="clear" w:color="auto" w:fill="auto"/>
            <w:vAlign w:val="bottom"/>
          </w:tcPr>
          <w:p w14:paraId="7BD5F037" w14:textId="31341703" w:rsidR="007209D1" w:rsidRPr="00580F9C" w:rsidRDefault="007209D1" w:rsidP="009429E4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80F9C">
              <w:rPr>
                <w:rFonts w:asciiTheme="minorHAnsi" w:hAnsiTheme="minorHAnsi"/>
                <w:b/>
                <w:sz w:val="22"/>
                <w:szCs w:val="22"/>
              </w:rPr>
              <w:t>Frailty Index Variable</w:t>
            </w:r>
          </w:p>
        </w:tc>
        <w:tc>
          <w:tcPr>
            <w:tcW w:w="7218" w:type="dxa"/>
            <w:gridSpan w:val="5"/>
            <w:shd w:val="clear" w:color="auto" w:fill="auto"/>
            <w:vAlign w:val="bottom"/>
          </w:tcPr>
          <w:p w14:paraId="1A00BD16" w14:textId="7195EC9D" w:rsidR="007209D1" w:rsidRPr="00580F9C" w:rsidRDefault="007209D1" w:rsidP="00580F9C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ealth Deficit Scores</w:t>
            </w:r>
          </w:p>
        </w:tc>
      </w:tr>
      <w:tr w:rsidR="007209D1" w14:paraId="2FFB983B" w14:textId="77777777" w:rsidTr="00580F9C">
        <w:tc>
          <w:tcPr>
            <w:tcW w:w="2358" w:type="dxa"/>
            <w:shd w:val="clear" w:color="auto" w:fill="auto"/>
            <w:vAlign w:val="bottom"/>
          </w:tcPr>
          <w:p w14:paraId="4BA335B6" w14:textId="46AA3FE0" w:rsidR="009429E4" w:rsidRDefault="009429E4" w:rsidP="009429E4">
            <w:pPr>
              <w:spacing w:line="480" w:lineRule="auto"/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F50586A" w14:textId="11D87141" w:rsidR="009429E4" w:rsidRPr="00580F9C" w:rsidRDefault="009429E4" w:rsidP="009429E4">
            <w:pPr>
              <w:spacing w:line="480" w:lineRule="auto"/>
              <w:rPr>
                <w:b/>
              </w:rPr>
            </w:pPr>
            <w:r w:rsidRPr="00580F9C">
              <w:rPr>
                <w:rFonts w:ascii="Calibri" w:hAnsi="Calibri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5CB76B" w14:textId="377D9817" w:rsidR="009429E4" w:rsidRPr="00580F9C" w:rsidRDefault="009429E4" w:rsidP="009429E4">
            <w:pPr>
              <w:spacing w:line="480" w:lineRule="auto"/>
              <w:rPr>
                <w:b/>
              </w:rPr>
            </w:pPr>
            <w:r w:rsidRPr="00580F9C">
              <w:rPr>
                <w:rFonts w:ascii="Calibri" w:hAnsi="Calibri"/>
                <w:b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F566B3" w14:textId="68407D26" w:rsidR="009429E4" w:rsidRPr="00580F9C" w:rsidRDefault="009429E4" w:rsidP="009429E4">
            <w:pPr>
              <w:spacing w:line="480" w:lineRule="auto"/>
              <w:rPr>
                <w:b/>
              </w:rPr>
            </w:pPr>
            <w:r w:rsidRPr="00580F9C">
              <w:rPr>
                <w:rFonts w:ascii="Calibri" w:hAnsi="Calibri"/>
                <w:b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1C71D146" w14:textId="0D0E0FFF" w:rsidR="009429E4" w:rsidRPr="00580F9C" w:rsidRDefault="009429E4" w:rsidP="009429E4">
            <w:pPr>
              <w:spacing w:line="480" w:lineRule="auto"/>
              <w:rPr>
                <w:b/>
              </w:rPr>
            </w:pPr>
            <w:r w:rsidRPr="00580F9C">
              <w:rPr>
                <w:rFonts w:ascii="Calibri" w:hAnsi="Calibri"/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557621CD" w14:textId="6F886068" w:rsidR="009429E4" w:rsidRPr="00580F9C" w:rsidRDefault="009429E4" w:rsidP="009429E4">
            <w:pPr>
              <w:spacing w:line="480" w:lineRule="auto"/>
              <w:rPr>
                <w:b/>
              </w:rPr>
            </w:pPr>
            <w:r w:rsidRPr="00580F9C">
              <w:rPr>
                <w:rFonts w:ascii="Calibri" w:hAnsi="Calibri"/>
                <w:b/>
                <w:color w:val="000000"/>
                <w:sz w:val="22"/>
                <w:szCs w:val="22"/>
              </w:rPr>
              <w:t>1</w:t>
            </w:r>
          </w:p>
        </w:tc>
      </w:tr>
      <w:tr w:rsidR="001B4B71" w14:paraId="702FAFBC" w14:textId="77777777" w:rsidTr="00580F9C">
        <w:tc>
          <w:tcPr>
            <w:tcW w:w="2358" w:type="dxa"/>
            <w:shd w:val="clear" w:color="auto" w:fill="auto"/>
            <w:vAlign w:val="bottom"/>
          </w:tcPr>
          <w:p w14:paraId="2412EFCD" w14:textId="74D10AB9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M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586458C" w14:textId="129546A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-1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26B692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736C70B" w14:textId="03C460C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-78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3B7EE031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0D6B808F" w14:textId="1FC2035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48</w:t>
            </w:r>
          </w:p>
        </w:tc>
      </w:tr>
      <w:tr w:rsidR="001B4B71" w14:paraId="5FD90F7F" w14:textId="77777777" w:rsidTr="00580F9C">
        <w:tc>
          <w:tcPr>
            <w:tcW w:w="2358" w:type="dxa"/>
            <w:shd w:val="clear" w:color="auto" w:fill="auto"/>
            <w:vAlign w:val="bottom"/>
          </w:tcPr>
          <w:p w14:paraId="05D42449" w14:textId="723C6F8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lf-Rated Health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680C87B" w14:textId="138F2CC4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97E6DC" w14:textId="76B520F5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804709" w14:textId="1DBE5B54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6731F830" w14:textId="2AC276F7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ir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30B3411" w14:textId="015AA63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or</w:t>
            </w:r>
          </w:p>
        </w:tc>
      </w:tr>
      <w:tr w:rsidR="001B4B71" w14:paraId="19F4AA47" w14:textId="77777777" w:rsidTr="00580F9C">
        <w:tc>
          <w:tcPr>
            <w:tcW w:w="2358" w:type="dxa"/>
            <w:shd w:val="clear" w:color="auto" w:fill="auto"/>
            <w:vAlign w:val="bottom"/>
          </w:tcPr>
          <w:p w14:paraId="273F44C7" w14:textId="6500293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13E4C47" w14:textId="5239B2CA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E010C4C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941848B" w14:textId="77777777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4186A688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5AF87AB" w14:textId="0A8CD5BD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4A625105" w14:textId="77777777" w:rsidTr="00580F9C">
        <w:tc>
          <w:tcPr>
            <w:tcW w:w="2358" w:type="dxa"/>
            <w:shd w:val="clear" w:color="auto" w:fill="auto"/>
            <w:vAlign w:val="bottom"/>
          </w:tcPr>
          <w:p w14:paraId="620BD258" w14:textId="26E1F986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A915BAC" w14:textId="462E5715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76D04B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A219BFF" w14:textId="7ACF8C74" w:rsidR="001B4B71" w:rsidRDefault="001B4B71" w:rsidP="001B4B71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666A5BCD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1950C355" w14:textId="074C3774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289EF8FE" w14:textId="77777777" w:rsidTr="00580F9C">
        <w:tc>
          <w:tcPr>
            <w:tcW w:w="2358" w:type="dxa"/>
            <w:shd w:val="clear" w:color="auto" w:fill="auto"/>
            <w:vAlign w:val="bottom"/>
          </w:tcPr>
          <w:p w14:paraId="55031666" w14:textId="55B4655A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ther Psychiatric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7F338C" w14:textId="04A10631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4E982AA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D467086" w14:textId="4C00E920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7257AA6E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832316D" w14:textId="307726C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745CED46" w14:textId="77777777" w:rsidTr="00580F9C">
        <w:tc>
          <w:tcPr>
            <w:tcW w:w="2358" w:type="dxa"/>
            <w:shd w:val="clear" w:color="auto" w:fill="auto"/>
            <w:vAlign w:val="bottom"/>
          </w:tcPr>
          <w:p w14:paraId="386E1F43" w14:textId="2CE63BD9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ision Problem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3B2175E" w14:textId="1792C954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375CAC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0EAFF22" w14:textId="77777777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024AB497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06FEB470" w14:textId="754258A7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10375B70" w14:textId="77777777" w:rsidTr="00580F9C">
        <w:tc>
          <w:tcPr>
            <w:tcW w:w="2358" w:type="dxa"/>
            <w:shd w:val="clear" w:color="auto" w:fill="auto"/>
            <w:vAlign w:val="bottom"/>
          </w:tcPr>
          <w:p w14:paraId="47A647EB" w14:textId="511612D7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ring Problem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21CFD9" w14:textId="56DD962D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2F8AA1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FE61150" w14:textId="77777777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48330733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8A800E6" w14:textId="0DD70E8C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353FB5AF" w14:textId="77777777" w:rsidTr="00580F9C">
        <w:tc>
          <w:tcPr>
            <w:tcW w:w="2358" w:type="dxa"/>
            <w:shd w:val="clear" w:color="auto" w:fill="auto"/>
            <w:vAlign w:val="bottom"/>
          </w:tcPr>
          <w:p w14:paraId="435E9256" w14:textId="0E55CE4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aking Problem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20BD58" w14:textId="0CD837B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0C931C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2749794" w14:textId="77777777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6DE7CCA6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70A2EBDF" w14:textId="5DDE35D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018210DE" w14:textId="77777777" w:rsidTr="005F6D8C">
        <w:tc>
          <w:tcPr>
            <w:tcW w:w="2358" w:type="dxa"/>
            <w:shd w:val="clear" w:color="auto" w:fill="auto"/>
            <w:vAlign w:val="bottom"/>
          </w:tcPr>
          <w:p w14:paraId="18879D4C" w14:textId="56D3BAC0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king Outsid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5AA2ACD" w14:textId="13B033EA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38CB2D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9D72282" w14:textId="69C45B84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4D53D906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4B9A881" w14:textId="2CF7CA0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0D71012B" w14:textId="77777777" w:rsidTr="00580F9C">
        <w:tc>
          <w:tcPr>
            <w:tcW w:w="2358" w:type="dxa"/>
            <w:shd w:val="clear" w:color="auto" w:fill="auto"/>
            <w:vAlign w:val="bottom"/>
          </w:tcPr>
          <w:p w14:paraId="1E5B62FA" w14:textId="0299959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king Indoor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F0E3B1" w14:textId="590C23A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5BD318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03BE18BD" w14:textId="41C0DC8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2EC7B60C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3E9FA45B" w14:textId="1ED8A7C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322D2427" w14:textId="77777777" w:rsidTr="00580F9C">
        <w:tc>
          <w:tcPr>
            <w:tcW w:w="2358" w:type="dxa"/>
            <w:shd w:val="clear" w:color="auto" w:fill="auto"/>
            <w:vAlign w:val="bottom"/>
          </w:tcPr>
          <w:p w14:paraId="693AA53A" w14:textId="7B624E0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ll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9E18AAD" w14:textId="0558FB01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91B1D7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C605846" w14:textId="45ACE5D3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47276719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4DAAF2B0" w14:textId="41A2045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66CFB165" w14:textId="77777777" w:rsidTr="005F6D8C">
        <w:trPr>
          <w:trHeight w:val="62"/>
        </w:trPr>
        <w:tc>
          <w:tcPr>
            <w:tcW w:w="2358" w:type="dxa"/>
            <w:shd w:val="clear" w:color="auto" w:fill="auto"/>
            <w:vAlign w:val="bottom"/>
          </w:tcPr>
          <w:p w14:paraId="6EC3BDD4" w14:textId="77777777" w:rsidR="001B4B71" w:rsidRDefault="001B4B71" w:rsidP="005F6D8C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air transfer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56520B" w14:textId="77777777" w:rsidR="001B4B71" w:rsidRDefault="001B4B71" w:rsidP="005F6D8C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8965CB8" w14:textId="77777777" w:rsidR="001B4B71" w:rsidRDefault="001B4B71" w:rsidP="005F6D8C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B6FC7D3" w14:textId="77777777" w:rsidR="001B4B71" w:rsidRDefault="001B4B71" w:rsidP="005F6D8C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6A51C058" w14:textId="77777777" w:rsidR="001B4B71" w:rsidRDefault="001B4B71" w:rsidP="005F6D8C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5D4CCFE0" w14:textId="77777777" w:rsidR="001B4B71" w:rsidRDefault="001B4B71" w:rsidP="005F6D8C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41741B70" w14:textId="77777777" w:rsidTr="00580F9C">
        <w:tc>
          <w:tcPr>
            <w:tcW w:w="2358" w:type="dxa"/>
            <w:shd w:val="clear" w:color="auto" w:fill="auto"/>
            <w:vAlign w:val="bottom"/>
          </w:tcPr>
          <w:p w14:paraId="7122429D" w14:textId="07437E99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A627327" w14:textId="435C6722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DE86B38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8662B32" w14:textId="7D2BA1F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2293ED90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00D8355" w14:textId="4AED5BF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5B6B4019" w14:textId="77777777" w:rsidTr="00580F9C">
        <w:tc>
          <w:tcPr>
            <w:tcW w:w="2358" w:type="dxa"/>
            <w:shd w:val="clear" w:color="auto" w:fill="auto"/>
            <w:vAlign w:val="bottom"/>
          </w:tcPr>
          <w:p w14:paraId="38CB0F0C" w14:textId="11F8139E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10D1E38" w14:textId="751549E5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4D2289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D32B397" w14:textId="4CC0CA8E" w:rsidR="001B4B71" w:rsidRDefault="001B4B71" w:rsidP="001B4B71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7D208F2E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521C40E" w14:textId="1B2786E0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5AD07802" w14:textId="77777777" w:rsidTr="00580F9C">
        <w:tc>
          <w:tcPr>
            <w:tcW w:w="2358" w:type="dxa"/>
            <w:shd w:val="clear" w:color="auto" w:fill="auto"/>
            <w:vAlign w:val="bottom"/>
          </w:tcPr>
          <w:p w14:paraId="3C86F851" w14:textId="3E7E28A9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0F11139" w14:textId="08EAB29D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2E6A5B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EB31D2C" w14:textId="2ED2F4FF" w:rsidR="001B4B71" w:rsidRDefault="001B4B71" w:rsidP="001B4B71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5872DAFA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4947994A" w14:textId="6E0DAACF" w:rsidR="001B4B71" w:rsidRDefault="001B4B71" w:rsidP="001B4B71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1B4B71" w14:paraId="7B11823C" w14:textId="77777777" w:rsidTr="00580F9C">
        <w:tc>
          <w:tcPr>
            <w:tcW w:w="2358" w:type="dxa"/>
            <w:shd w:val="clear" w:color="auto" w:fill="auto"/>
            <w:vAlign w:val="bottom"/>
          </w:tcPr>
          <w:p w14:paraId="3BF81913" w14:textId="6FA7752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hopp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7E6C379" w14:textId="06474C5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AE5BD12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A931349" w14:textId="78495FED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0757B6C2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4B0ADEC8" w14:textId="31F206A0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097EE374" w14:textId="77777777" w:rsidTr="00580F9C">
        <w:tc>
          <w:tcPr>
            <w:tcW w:w="2358" w:type="dxa"/>
            <w:shd w:val="clear" w:color="auto" w:fill="auto"/>
            <w:vAlign w:val="bottom"/>
          </w:tcPr>
          <w:p w14:paraId="37CC5EA2" w14:textId="2CF507F6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usework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6573635" w14:textId="4F3F280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C7626D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E17BAE6" w14:textId="44F08A0F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4F69F873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F6D2706" w14:textId="5AED4DA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3AB4A63C" w14:textId="77777777" w:rsidTr="00580F9C">
        <w:tc>
          <w:tcPr>
            <w:tcW w:w="2358" w:type="dxa"/>
            <w:shd w:val="clear" w:color="auto" w:fill="auto"/>
            <w:vAlign w:val="bottom"/>
          </w:tcPr>
          <w:p w14:paraId="031BBB1C" w14:textId="5CC897D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l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9E5CD27" w14:textId="16771331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FC42E9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B9FCB25" w14:textId="7127F5B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6C4136DC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1CE28FD5" w14:textId="250A9985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55760D86" w14:textId="77777777" w:rsidTr="00580F9C">
        <w:tc>
          <w:tcPr>
            <w:tcW w:w="2358" w:type="dxa"/>
            <w:shd w:val="clear" w:color="auto" w:fill="auto"/>
            <w:vAlign w:val="bottom"/>
          </w:tcPr>
          <w:p w14:paraId="4F403A75" w14:textId="22B0389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0F7BD5" w14:textId="5D77D850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0E98B5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2053B2F" w14:textId="59B25EA3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5DBC5556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1D22A73A" w14:textId="2AE56A6F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6C1CED73" w14:textId="77777777" w:rsidTr="00580F9C">
        <w:tc>
          <w:tcPr>
            <w:tcW w:w="2358" w:type="dxa"/>
            <w:shd w:val="clear" w:color="auto" w:fill="auto"/>
            <w:vAlign w:val="bottom"/>
          </w:tcPr>
          <w:p w14:paraId="4C6882B3" w14:textId="3E30E849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nance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06AF3FA" w14:textId="754C08B1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21EADB1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DFA1A0B" w14:textId="00F655C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2EC6016D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7D316C84" w14:textId="0545874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353070F0" w14:textId="77777777" w:rsidTr="00580F9C">
        <w:tc>
          <w:tcPr>
            <w:tcW w:w="2358" w:type="dxa"/>
            <w:shd w:val="clear" w:color="auto" w:fill="auto"/>
            <w:vAlign w:val="bottom"/>
          </w:tcPr>
          <w:p w14:paraId="38E980EF" w14:textId="58F1E124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Bath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042B2F" w14:textId="52570163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F9AC86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05C73A9" w14:textId="6EDD0E9A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05CDF237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48D1D6F6" w14:textId="31860968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1B4B71" w14:paraId="359908DF" w14:textId="77777777" w:rsidTr="00580F9C">
        <w:tc>
          <w:tcPr>
            <w:tcW w:w="2358" w:type="dxa"/>
            <w:shd w:val="clear" w:color="auto" w:fill="auto"/>
            <w:vAlign w:val="bottom"/>
          </w:tcPr>
          <w:p w14:paraId="67B01B71" w14:textId="7E239E23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ess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19B99B" w14:textId="3776B03B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F25D4D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7F245B1" w14:textId="5F53A9AA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14684E60" w14:textId="77777777" w:rsidR="001B4B71" w:rsidRDefault="001B4B71" w:rsidP="001B4B71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00937FC3" w14:textId="27A0BD9E" w:rsidR="001B4B71" w:rsidRDefault="001B4B71" w:rsidP="001B4B71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BB1F57" w14:paraId="772C9A1E" w14:textId="77777777" w:rsidTr="00580F9C">
        <w:tc>
          <w:tcPr>
            <w:tcW w:w="2358" w:type="dxa"/>
            <w:shd w:val="clear" w:color="auto" w:fill="auto"/>
            <w:vAlign w:val="bottom"/>
          </w:tcPr>
          <w:p w14:paraId="4EF00C87" w14:textId="7D463B38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om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1D69C3" w14:textId="0A5AD712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6F4C10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9C5BCB5" w14:textId="59F98D9A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51E53CC0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2587926" w14:textId="55BA3266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BB1F57" w14:paraId="64007603" w14:textId="77777777" w:rsidTr="00580F9C">
        <w:tc>
          <w:tcPr>
            <w:tcW w:w="2358" w:type="dxa"/>
            <w:shd w:val="clear" w:color="auto" w:fill="auto"/>
            <w:vAlign w:val="bottom"/>
          </w:tcPr>
          <w:p w14:paraId="05215FA5" w14:textId="632C4AA5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ilet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5F0266" w14:textId="353882BE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EBEB82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CB695CB" w14:textId="53FC94F4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639D7618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AC85F65" w14:textId="1BEB3DFE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BB1F57" w14:paraId="7D2AC159" w14:textId="77777777" w:rsidTr="00580F9C">
        <w:tc>
          <w:tcPr>
            <w:tcW w:w="2358" w:type="dxa"/>
            <w:shd w:val="clear" w:color="auto" w:fill="auto"/>
            <w:vAlign w:val="bottom"/>
          </w:tcPr>
          <w:p w14:paraId="00BC4682" w14:textId="2AB5FB96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t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E98E8A" w14:textId="228179D1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0E2F83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3415855" w14:textId="7BF6E37F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sisted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1CE68102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51EFF22E" w14:textId="49826A82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endent</w:t>
            </w:r>
          </w:p>
        </w:tc>
      </w:tr>
      <w:tr w:rsidR="00BB1F57" w14:paraId="005A2A0F" w14:textId="77777777" w:rsidTr="00580F9C">
        <w:tc>
          <w:tcPr>
            <w:tcW w:w="2358" w:type="dxa"/>
            <w:shd w:val="clear" w:color="auto" w:fill="auto"/>
            <w:vAlign w:val="bottom"/>
          </w:tcPr>
          <w:p w14:paraId="2486A47A" w14:textId="0E91DE84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gh Blood Pressur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609112" w14:textId="136C8EAF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AA3494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FB01830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619CBE2E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5538D542" w14:textId="46AA83A6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06280CDF" w14:textId="77777777" w:rsidTr="00580F9C">
        <w:tc>
          <w:tcPr>
            <w:tcW w:w="2358" w:type="dxa"/>
            <w:shd w:val="clear" w:color="auto" w:fill="auto"/>
            <w:vAlign w:val="bottom"/>
          </w:tcPr>
          <w:p w14:paraId="1E0C3633" w14:textId="0D122495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rt Attack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881792" w14:textId="16895A5D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FD2A7B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B53A6D8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03349778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13A398C2" w14:textId="2E5C5A35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33A8298A" w14:textId="77777777" w:rsidTr="00580F9C">
        <w:tc>
          <w:tcPr>
            <w:tcW w:w="2358" w:type="dxa"/>
            <w:shd w:val="clear" w:color="auto" w:fill="auto"/>
            <w:vAlign w:val="bottom"/>
          </w:tcPr>
          <w:p w14:paraId="49826894" w14:textId="0C121392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F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F2DDFE" w14:textId="27FD747A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3B2626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2336794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3919888F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398B017" w14:textId="416A4243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1A1159A8" w14:textId="77777777" w:rsidTr="00580F9C">
        <w:tc>
          <w:tcPr>
            <w:tcW w:w="2358" w:type="dxa"/>
            <w:shd w:val="clear" w:color="auto" w:fill="auto"/>
            <w:vAlign w:val="bottom"/>
          </w:tcPr>
          <w:p w14:paraId="554E5C09" w14:textId="2C8590DA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2DBB5B" w14:textId="247CEB4B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797617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9B416A3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6CD55396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4EF4A2AB" w14:textId="675B65C0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7FEC50BD" w14:textId="77777777" w:rsidTr="00580F9C">
        <w:tc>
          <w:tcPr>
            <w:tcW w:w="2358" w:type="dxa"/>
            <w:shd w:val="clear" w:color="auto" w:fill="auto"/>
            <w:vAlign w:val="bottom"/>
          </w:tcPr>
          <w:p w14:paraId="26A94C36" w14:textId="1B12CBCD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7DD86B6" w14:textId="385B57DC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885DED1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2C1C493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3E9F34A3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7CB32701" w14:textId="234655FC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55B87220" w14:textId="77777777" w:rsidTr="00580F9C">
        <w:tc>
          <w:tcPr>
            <w:tcW w:w="2358" w:type="dxa"/>
            <w:shd w:val="clear" w:color="auto" w:fill="auto"/>
            <w:vAlign w:val="bottom"/>
          </w:tcPr>
          <w:p w14:paraId="27E25AC6" w14:textId="3B2143E6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1C11800" w14:textId="5C5D6DD3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7C28912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D1165E8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7F7F6479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553E6513" w14:textId="074B2A39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619F6F0B" w14:textId="77777777" w:rsidTr="00580F9C">
        <w:tc>
          <w:tcPr>
            <w:tcW w:w="2358" w:type="dxa"/>
            <w:shd w:val="clear" w:color="auto" w:fill="auto"/>
            <w:vAlign w:val="bottom"/>
          </w:tcPr>
          <w:p w14:paraId="1FFF28DE" w14:textId="0636B2E3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ACF8E10" w14:textId="699F75C4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89C53E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B60B5A9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782601F0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525439B" w14:textId="2575CEB9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7643D199" w14:textId="77777777" w:rsidTr="00580F9C">
        <w:tc>
          <w:tcPr>
            <w:tcW w:w="2358" w:type="dxa"/>
            <w:shd w:val="clear" w:color="auto" w:fill="auto"/>
            <w:vAlign w:val="bottom"/>
          </w:tcPr>
          <w:p w14:paraId="3C73DBC1" w14:textId="7B796A41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ung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3C23E06" w14:textId="338865FA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DD24DE4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802D1E8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7F3BA651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2E6866FD" w14:textId="12BCE856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7361C933" w14:textId="77777777" w:rsidTr="00580F9C">
        <w:tc>
          <w:tcPr>
            <w:tcW w:w="2358" w:type="dxa"/>
            <w:shd w:val="clear" w:color="auto" w:fill="auto"/>
            <w:vAlign w:val="bottom"/>
          </w:tcPr>
          <w:p w14:paraId="22CCC4AF" w14:textId="7BEE3DDD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dney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A228D8" w14:textId="7429EDC7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05B3F1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01D51DB7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67E19E04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5577E38F" w14:textId="0793D086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0F0B20C7" w14:textId="77777777" w:rsidTr="00580F9C">
        <w:tc>
          <w:tcPr>
            <w:tcW w:w="2358" w:type="dxa"/>
            <w:shd w:val="clear" w:color="auto" w:fill="auto"/>
            <w:vAlign w:val="bottom"/>
          </w:tcPr>
          <w:p w14:paraId="5111C8DF" w14:textId="2B3CE24E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eeping Problem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53FDB6" w14:textId="59C2A573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38FBC4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41F8770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389BA97B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46C1ACB3" w14:textId="1B5201D3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59DFD5A9" w14:textId="77777777" w:rsidTr="00580F9C">
        <w:tc>
          <w:tcPr>
            <w:tcW w:w="2358" w:type="dxa"/>
            <w:shd w:val="clear" w:color="auto" w:fill="auto"/>
            <w:vAlign w:val="bottom"/>
          </w:tcPr>
          <w:p w14:paraId="38F52C4A" w14:textId="4C65EBED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cohol Problem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0B0DCFD" w14:textId="7D18BFB5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1AA20A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4C72216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167398A3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BB35564" w14:textId="397F7013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71346776" w14:textId="77777777" w:rsidTr="00580F9C">
        <w:tc>
          <w:tcPr>
            <w:tcW w:w="2358" w:type="dxa"/>
            <w:shd w:val="clear" w:color="auto" w:fill="auto"/>
            <w:vAlign w:val="bottom"/>
          </w:tcPr>
          <w:p w14:paraId="7B14A9CE" w14:textId="68FB6357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ther Medical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2C335E0" w14:textId="0F1EE3AA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F6BDE5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5DFED22" w14:textId="2F10A92E" w:rsidR="00BB1F57" w:rsidRDefault="00BB1F57" w:rsidP="00BB1F57">
            <w:pPr>
              <w:spacing w:line="480" w:lineRule="auto"/>
            </w:pPr>
          </w:p>
        </w:tc>
        <w:tc>
          <w:tcPr>
            <w:tcW w:w="1212" w:type="dxa"/>
            <w:shd w:val="clear" w:color="auto" w:fill="auto"/>
            <w:vAlign w:val="bottom"/>
          </w:tcPr>
          <w:p w14:paraId="4A98FD67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6A3E4044" w14:textId="2D371AEF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 w:rsidR="00BB1F57" w14:paraId="742E6A93" w14:textId="77777777" w:rsidTr="00580F9C">
        <w:tc>
          <w:tcPr>
            <w:tcW w:w="2358" w:type="dxa"/>
            <w:shd w:val="clear" w:color="auto" w:fill="auto"/>
            <w:vAlign w:val="bottom"/>
          </w:tcPr>
          <w:p w14:paraId="02721641" w14:textId="787D981A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DCC5CCE" w14:textId="16386367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-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113696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367EAB1" w14:textId="0C4A1AF2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-9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34A345BE" w14:textId="77777777" w:rsidR="00BB1F57" w:rsidRDefault="00BB1F57" w:rsidP="00BB1F57">
            <w:pPr>
              <w:spacing w:line="480" w:lineRule="auto"/>
            </w:pPr>
          </w:p>
        </w:tc>
        <w:tc>
          <w:tcPr>
            <w:tcW w:w="1596" w:type="dxa"/>
            <w:shd w:val="clear" w:color="auto" w:fill="auto"/>
            <w:vAlign w:val="bottom"/>
          </w:tcPr>
          <w:p w14:paraId="76B761C3" w14:textId="11F8760E" w:rsidR="00BB1F57" w:rsidRDefault="00BB1F57" w:rsidP="00BB1F57">
            <w:pPr>
              <w:spacing w:line="480" w:lineRule="auto"/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-14</w:t>
            </w:r>
          </w:p>
        </w:tc>
      </w:tr>
    </w:tbl>
    <w:p w14:paraId="2A788FAC" w14:textId="77777777" w:rsidR="00A80248" w:rsidRDefault="00A80248" w:rsidP="002B49A2">
      <w:pPr>
        <w:spacing w:line="480" w:lineRule="auto"/>
      </w:pPr>
    </w:p>
    <w:sectPr w:rsidR="00A80248" w:rsidSect="00B061BD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59DD7" w14:textId="77777777" w:rsidR="00D9263C" w:rsidRDefault="00D9263C" w:rsidP="004E306C">
      <w:r>
        <w:separator/>
      </w:r>
    </w:p>
  </w:endnote>
  <w:endnote w:type="continuationSeparator" w:id="0">
    <w:p w14:paraId="56AE75FF" w14:textId="77777777" w:rsidR="00D9263C" w:rsidRDefault="00D9263C" w:rsidP="004E3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CD2A4" w14:textId="77777777" w:rsidR="005F6D8C" w:rsidRDefault="005F6D8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B4E53">
      <w:rPr>
        <w:noProof/>
      </w:rPr>
      <w:t>4</w:t>
    </w:r>
    <w:r>
      <w:rPr>
        <w:noProof/>
      </w:rPr>
      <w:fldChar w:fldCharType="end"/>
    </w:r>
  </w:p>
  <w:p w14:paraId="7839921A" w14:textId="77777777" w:rsidR="005F6D8C" w:rsidRDefault="005F6D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91E4C" w14:textId="77777777" w:rsidR="00D9263C" w:rsidRDefault="00D9263C" w:rsidP="004E306C">
      <w:r>
        <w:separator/>
      </w:r>
    </w:p>
  </w:footnote>
  <w:footnote w:type="continuationSeparator" w:id="0">
    <w:p w14:paraId="51D48625" w14:textId="77777777" w:rsidR="00D9263C" w:rsidRDefault="00D9263C" w:rsidP="004E3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E"/>
    <w:multiLevelType w:val="singleLevel"/>
    <w:tmpl w:val="50E265DA"/>
    <w:lvl w:ilvl="0">
      <w:numFmt w:val="bullet"/>
      <w:lvlText w:val="*"/>
      <w:lvlJc w:val="left"/>
    </w:lvl>
  </w:abstractNum>
  <w:abstractNum w:abstractNumId="1">
    <w:nsid w:val="047A7258"/>
    <w:multiLevelType w:val="hybridMultilevel"/>
    <w:tmpl w:val="02F02E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4227DA9"/>
    <w:multiLevelType w:val="hybridMultilevel"/>
    <w:tmpl w:val="02F02E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FAE5052"/>
    <w:multiLevelType w:val="hybridMultilevel"/>
    <w:tmpl w:val="02F02E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332F5740"/>
    <w:multiLevelType w:val="hybridMultilevel"/>
    <w:tmpl w:val="02F02E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348B7F4A"/>
    <w:multiLevelType w:val="hybridMultilevel"/>
    <w:tmpl w:val="403C9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345904"/>
    <w:multiLevelType w:val="hybridMultilevel"/>
    <w:tmpl w:val="02F02E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4CDF3E31"/>
    <w:multiLevelType w:val="hybridMultilevel"/>
    <w:tmpl w:val="4C0E1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C40F79"/>
    <w:multiLevelType w:val="hybridMultilevel"/>
    <w:tmpl w:val="8FF63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DB3C73"/>
    <w:multiLevelType w:val="hybridMultilevel"/>
    <w:tmpl w:val="8FF63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EE392B"/>
    <w:multiLevelType w:val="hybridMultilevel"/>
    <w:tmpl w:val="CC00CE9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3A13035"/>
    <w:multiLevelType w:val="hybridMultilevel"/>
    <w:tmpl w:val="41B65FC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10"/>
  </w:num>
  <w:num w:numId="5">
    <w:abstractNumId w:val="0"/>
    <w:lvlOverride w:ilvl="0">
      <w:lvl w:ilvl="0">
        <w:numFmt w:val="bullet"/>
        <w:lvlText w:val="o"/>
        <w:legacy w:legacy="1" w:legacySpace="0" w:legacyIndent="0"/>
        <w:lvlJc w:val="left"/>
        <w:rPr>
          <w:rFonts w:ascii="Courier New" w:hAnsi="Courier New" w:cs="Courier New" w:hint="default"/>
          <w:sz w:val="56"/>
        </w:rPr>
      </w:lvl>
    </w:lvlOverride>
  </w:num>
  <w:num w:numId="6">
    <w:abstractNumId w:val="11"/>
  </w:num>
  <w:num w:numId="7">
    <w:abstractNumId w:val="2"/>
  </w:num>
  <w:num w:numId="8">
    <w:abstractNumId w:val="6"/>
  </w:num>
  <w:num w:numId="9">
    <w:abstractNumId w:val="3"/>
  </w:num>
  <w:num w:numId="10">
    <w:abstractNumId w:val="1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04483"/>
    <w:rsid w:val="00001821"/>
    <w:rsid w:val="00010CB4"/>
    <w:rsid w:val="000146AE"/>
    <w:rsid w:val="000237B5"/>
    <w:rsid w:val="000265BC"/>
    <w:rsid w:val="00027A8B"/>
    <w:rsid w:val="000320A2"/>
    <w:rsid w:val="000330B9"/>
    <w:rsid w:val="00035035"/>
    <w:rsid w:val="00042B72"/>
    <w:rsid w:val="00053FD6"/>
    <w:rsid w:val="000562FD"/>
    <w:rsid w:val="00056F1A"/>
    <w:rsid w:val="0006432F"/>
    <w:rsid w:val="00066422"/>
    <w:rsid w:val="00070463"/>
    <w:rsid w:val="00071678"/>
    <w:rsid w:val="000734A3"/>
    <w:rsid w:val="00073F3D"/>
    <w:rsid w:val="000839CB"/>
    <w:rsid w:val="00084D88"/>
    <w:rsid w:val="000855E5"/>
    <w:rsid w:val="000902E3"/>
    <w:rsid w:val="000906FC"/>
    <w:rsid w:val="00095405"/>
    <w:rsid w:val="0009676B"/>
    <w:rsid w:val="000A59C7"/>
    <w:rsid w:val="000A729F"/>
    <w:rsid w:val="000B206C"/>
    <w:rsid w:val="000B3ED5"/>
    <w:rsid w:val="000B459F"/>
    <w:rsid w:val="000C09D8"/>
    <w:rsid w:val="000D06F3"/>
    <w:rsid w:val="000D1081"/>
    <w:rsid w:val="000D242E"/>
    <w:rsid w:val="000D5906"/>
    <w:rsid w:val="000D5F60"/>
    <w:rsid w:val="000E22ED"/>
    <w:rsid w:val="000E3784"/>
    <w:rsid w:val="000E4355"/>
    <w:rsid w:val="000E533C"/>
    <w:rsid w:val="000E610E"/>
    <w:rsid w:val="000E71D0"/>
    <w:rsid w:val="000F1767"/>
    <w:rsid w:val="001079C6"/>
    <w:rsid w:val="00114CDE"/>
    <w:rsid w:val="0011776A"/>
    <w:rsid w:val="00122CA9"/>
    <w:rsid w:val="00122F03"/>
    <w:rsid w:val="00132904"/>
    <w:rsid w:val="00132EF8"/>
    <w:rsid w:val="00134910"/>
    <w:rsid w:val="00134C6D"/>
    <w:rsid w:val="001368DB"/>
    <w:rsid w:val="001469A5"/>
    <w:rsid w:val="0015337D"/>
    <w:rsid w:val="00153A7A"/>
    <w:rsid w:val="00153F39"/>
    <w:rsid w:val="00155FA3"/>
    <w:rsid w:val="00166221"/>
    <w:rsid w:val="00173A0C"/>
    <w:rsid w:val="00176B59"/>
    <w:rsid w:val="00177C9A"/>
    <w:rsid w:val="00182A5A"/>
    <w:rsid w:val="001870C0"/>
    <w:rsid w:val="001924B5"/>
    <w:rsid w:val="00193F5B"/>
    <w:rsid w:val="00194867"/>
    <w:rsid w:val="00196159"/>
    <w:rsid w:val="00197F93"/>
    <w:rsid w:val="001A09C6"/>
    <w:rsid w:val="001A1801"/>
    <w:rsid w:val="001A582E"/>
    <w:rsid w:val="001B1690"/>
    <w:rsid w:val="001B4330"/>
    <w:rsid w:val="001B4B71"/>
    <w:rsid w:val="001C5F67"/>
    <w:rsid w:val="001D06DF"/>
    <w:rsid w:val="001D36AB"/>
    <w:rsid w:val="001D7252"/>
    <w:rsid w:val="001E18F5"/>
    <w:rsid w:val="001E34A1"/>
    <w:rsid w:val="001E7EF5"/>
    <w:rsid w:val="001F0293"/>
    <w:rsid w:val="001F4B66"/>
    <w:rsid w:val="001F55B8"/>
    <w:rsid w:val="001F5D1F"/>
    <w:rsid w:val="001F7654"/>
    <w:rsid w:val="001F7790"/>
    <w:rsid w:val="00200135"/>
    <w:rsid w:val="0020043F"/>
    <w:rsid w:val="00206C22"/>
    <w:rsid w:val="00207066"/>
    <w:rsid w:val="00214255"/>
    <w:rsid w:val="00221A8D"/>
    <w:rsid w:val="00222D63"/>
    <w:rsid w:val="00222FEF"/>
    <w:rsid w:val="00223ACA"/>
    <w:rsid w:val="00223BB4"/>
    <w:rsid w:val="00225184"/>
    <w:rsid w:val="0022685A"/>
    <w:rsid w:val="002340F2"/>
    <w:rsid w:val="0024226B"/>
    <w:rsid w:val="0024366B"/>
    <w:rsid w:val="002451D9"/>
    <w:rsid w:val="002549BA"/>
    <w:rsid w:val="002607D0"/>
    <w:rsid w:val="00271640"/>
    <w:rsid w:val="0028552E"/>
    <w:rsid w:val="00290A2B"/>
    <w:rsid w:val="00292F61"/>
    <w:rsid w:val="0029368D"/>
    <w:rsid w:val="00295649"/>
    <w:rsid w:val="00295B7D"/>
    <w:rsid w:val="00297C7B"/>
    <w:rsid w:val="002A2289"/>
    <w:rsid w:val="002A3E86"/>
    <w:rsid w:val="002B49A2"/>
    <w:rsid w:val="002B5ACE"/>
    <w:rsid w:val="002B63F3"/>
    <w:rsid w:val="002C6E9E"/>
    <w:rsid w:val="002C7818"/>
    <w:rsid w:val="002C7D1B"/>
    <w:rsid w:val="002D129C"/>
    <w:rsid w:val="002D1A7C"/>
    <w:rsid w:val="002D1D65"/>
    <w:rsid w:val="002E4220"/>
    <w:rsid w:val="002E62FB"/>
    <w:rsid w:val="002F0ABF"/>
    <w:rsid w:val="002F3DE9"/>
    <w:rsid w:val="0030464F"/>
    <w:rsid w:val="00311BF2"/>
    <w:rsid w:val="00323CB3"/>
    <w:rsid w:val="0032413D"/>
    <w:rsid w:val="003315E9"/>
    <w:rsid w:val="0033449B"/>
    <w:rsid w:val="00336787"/>
    <w:rsid w:val="003370D7"/>
    <w:rsid w:val="0034309D"/>
    <w:rsid w:val="0034384F"/>
    <w:rsid w:val="00344120"/>
    <w:rsid w:val="003522D7"/>
    <w:rsid w:val="00352CEF"/>
    <w:rsid w:val="00352E13"/>
    <w:rsid w:val="00353AEE"/>
    <w:rsid w:val="00354EF6"/>
    <w:rsid w:val="00355C7E"/>
    <w:rsid w:val="0036402D"/>
    <w:rsid w:val="003675B0"/>
    <w:rsid w:val="0037130C"/>
    <w:rsid w:val="0037738E"/>
    <w:rsid w:val="0038173B"/>
    <w:rsid w:val="0038554F"/>
    <w:rsid w:val="0039167A"/>
    <w:rsid w:val="003928D0"/>
    <w:rsid w:val="003A0C34"/>
    <w:rsid w:val="003B1AA6"/>
    <w:rsid w:val="003B224C"/>
    <w:rsid w:val="003B5175"/>
    <w:rsid w:val="003E013B"/>
    <w:rsid w:val="003E2271"/>
    <w:rsid w:val="003E2F67"/>
    <w:rsid w:val="003E561B"/>
    <w:rsid w:val="003E7977"/>
    <w:rsid w:val="003F5709"/>
    <w:rsid w:val="003F5A07"/>
    <w:rsid w:val="003F70F6"/>
    <w:rsid w:val="00400E4A"/>
    <w:rsid w:val="00406F61"/>
    <w:rsid w:val="00417637"/>
    <w:rsid w:val="00427A7C"/>
    <w:rsid w:val="00427AEC"/>
    <w:rsid w:val="0043562D"/>
    <w:rsid w:val="004548EB"/>
    <w:rsid w:val="00457E1E"/>
    <w:rsid w:val="004621BD"/>
    <w:rsid w:val="00471929"/>
    <w:rsid w:val="00471EE5"/>
    <w:rsid w:val="00472136"/>
    <w:rsid w:val="00473EE5"/>
    <w:rsid w:val="00481862"/>
    <w:rsid w:val="0048488B"/>
    <w:rsid w:val="004964CB"/>
    <w:rsid w:val="004A0C4C"/>
    <w:rsid w:val="004A25BB"/>
    <w:rsid w:val="004A2694"/>
    <w:rsid w:val="004A41D1"/>
    <w:rsid w:val="004B20D4"/>
    <w:rsid w:val="004B3BA5"/>
    <w:rsid w:val="004C0650"/>
    <w:rsid w:val="004C2480"/>
    <w:rsid w:val="004C3C98"/>
    <w:rsid w:val="004C7F89"/>
    <w:rsid w:val="004D3557"/>
    <w:rsid w:val="004D7031"/>
    <w:rsid w:val="004E16BE"/>
    <w:rsid w:val="004E306C"/>
    <w:rsid w:val="004E358E"/>
    <w:rsid w:val="004E3D6B"/>
    <w:rsid w:val="004E465C"/>
    <w:rsid w:val="004E50E2"/>
    <w:rsid w:val="004E5203"/>
    <w:rsid w:val="004E7561"/>
    <w:rsid w:val="004E7A69"/>
    <w:rsid w:val="004F13AB"/>
    <w:rsid w:val="004F2E1D"/>
    <w:rsid w:val="004F6CAD"/>
    <w:rsid w:val="004F72AB"/>
    <w:rsid w:val="005033F3"/>
    <w:rsid w:val="00505493"/>
    <w:rsid w:val="00507902"/>
    <w:rsid w:val="00507DDB"/>
    <w:rsid w:val="005115E9"/>
    <w:rsid w:val="0051313D"/>
    <w:rsid w:val="005218CC"/>
    <w:rsid w:val="00522F17"/>
    <w:rsid w:val="00525B7B"/>
    <w:rsid w:val="00526CA3"/>
    <w:rsid w:val="00526D96"/>
    <w:rsid w:val="005340D8"/>
    <w:rsid w:val="00537026"/>
    <w:rsid w:val="005411D1"/>
    <w:rsid w:val="005416C1"/>
    <w:rsid w:val="00543C05"/>
    <w:rsid w:val="00543C3F"/>
    <w:rsid w:val="00551499"/>
    <w:rsid w:val="00551631"/>
    <w:rsid w:val="005545D1"/>
    <w:rsid w:val="0055763A"/>
    <w:rsid w:val="00560F4D"/>
    <w:rsid w:val="00561A04"/>
    <w:rsid w:val="00580F9C"/>
    <w:rsid w:val="00581C58"/>
    <w:rsid w:val="00581CF3"/>
    <w:rsid w:val="00583CF4"/>
    <w:rsid w:val="005845E9"/>
    <w:rsid w:val="00587280"/>
    <w:rsid w:val="00591474"/>
    <w:rsid w:val="0059288F"/>
    <w:rsid w:val="005951AC"/>
    <w:rsid w:val="00597588"/>
    <w:rsid w:val="005A34BC"/>
    <w:rsid w:val="005A39F9"/>
    <w:rsid w:val="005A3F7E"/>
    <w:rsid w:val="005A6619"/>
    <w:rsid w:val="005B2711"/>
    <w:rsid w:val="005B3EFD"/>
    <w:rsid w:val="005E0730"/>
    <w:rsid w:val="005E509B"/>
    <w:rsid w:val="005F027F"/>
    <w:rsid w:val="005F34EC"/>
    <w:rsid w:val="005F3C11"/>
    <w:rsid w:val="005F6D8C"/>
    <w:rsid w:val="005F7CF4"/>
    <w:rsid w:val="00600E1F"/>
    <w:rsid w:val="00604D46"/>
    <w:rsid w:val="006062F0"/>
    <w:rsid w:val="0060649E"/>
    <w:rsid w:val="0062348E"/>
    <w:rsid w:val="00625D49"/>
    <w:rsid w:val="006260BE"/>
    <w:rsid w:val="00632578"/>
    <w:rsid w:val="00633C8B"/>
    <w:rsid w:val="006410EE"/>
    <w:rsid w:val="00643277"/>
    <w:rsid w:val="00652C4D"/>
    <w:rsid w:val="006551F9"/>
    <w:rsid w:val="00667C27"/>
    <w:rsid w:val="0067008E"/>
    <w:rsid w:val="00671EF8"/>
    <w:rsid w:val="006809AB"/>
    <w:rsid w:val="00694896"/>
    <w:rsid w:val="0069660B"/>
    <w:rsid w:val="006A0B52"/>
    <w:rsid w:val="006A13BE"/>
    <w:rsid w:val="006A534D"/>
    <w:rsid w:val="006A6E18"/>
    <w:rsid w:val="006B478F"/>
    <w:rsid w:val="006C3914"/>
    <w:rsid w:val="006E0E03"/>
    <w:rsid w:val="006E0FFC"/>
    <w:rsid w:val="006E4E74"/>
    <w:rsid w:val="006F4637"/>
    <w:rsid w:val="006F7CCA"/>
    <w:rsid w:val="00701FC0"/>
    <w:rsid w:val="00702A2D"/>
    <w:rsid w:val="007030B8"/>
    <w:rsid w:val="00712C1A"/>
    <w:rsid w:val="00713AAF"/>
    <w:rsid w:val="007209D1"/>
    <w:rsid w:val="007246C4"/>
    <w:rsid w:val="00724DEB"/>
    <w:rsid w:val="00725730"/>
    <w:rsid w:val="007363D0"/>
    <w:rsid w:val="00737949"/>
    <w:rsid w:val="00750173"/>
    <w:rsid w:val="007507F7"/>
    <w:rsid w:val="00752D92"/>
    <w:rsid w:val="007560B9"/>
    <w:rsid w:val="00765ED6"/>
    <w:rsid w:val="007824BD"/>
    <w:rsid w:val="007834BB"/>
    <w:rsid w:val="007869E8"/>
    <w:rsid w:val="00786CED"/>
    <w:rsid w:val="007B25DD"/>
    <w:rsid w:val="007B54D9"/>
    <w:rsid w:val="007B7244"/>
    <w:rsid w:val="007C1CD8"/>
    <w:rsid w:val="007C497B"/>
    <w:rsid w:val="007D3F23"/>
    <w:rsid w:val="007D76BE"/>
    <w:rsid w:val="007E2BC2"/>
    <w:rsid w:val="007F026C"/>
    <w:rsid w:val="007F131E"/>
    <w:rsid w:val="007F3F69"/>
    <w:rsid w:val="007F547C"/>
    <w:rsid w:val="007F61C3"/>
    <w:rsid w:val="007F71EE"/>
    <w:rsid w:val="0080460D"/>
    <w:rsid w:val="008048AF"/>
    <w:rsid w:val="00804C59"/>
    <w:rsid w:val="00806018"/>
    <w:rsid w:val="008101CC"/>
    <w:rsid w:val="008125A5"/>
    <w:rsid w:val="00815CD9"/>
    <w:rsid w:val="00817528"/>
    <w:rsid w:val="00820113"/>
    <w:rsid w:val="00820AF0"/>
    <w:rsid w:val="00831701"/>
    <w:rsid w:val="00835539"/>
    <w:rsid w:val="00840E17"/>
    <w:rsid w:val="0085638C"/>
    <w:rsid w:val="008630F6"/>
    <w:rsid w:val="0086782D"/>
    <w:rsid w:val="00871F8F"/>
    <w:rsid w:val="00884877"/>
    <w:rsid w:val="00896C7D"/>
    <w:rsid w:val="00897680"/>
    <w:rsid w:val="008A01A9"/>
    <w:rsid w:val="008A5B39"/>
    <w:rsid w:val="008A6794"/>
    <w:rsid w:val="008B725C"/>
    <w:rsid w:val="008C4936"/>
    <w:rsid w:val="008C4ABB"/>
    <w:rsid w:val="008C7242"/>
    <w:rsid w:val="008D32F4"/>
    <w:rsid w:val="008D474C"/>
    <w:rsid w:val="008D49DB"/>
    <w:rsid w:val="008E271A"/>
    <w:rsid w:val="008E4C2E"/>
    <w:rsid w:val="008E5243"/>
    <w:rsid w:val="008F3ECD"/>
    <w:rsid w:val="008F505F"/>
    <w:rsid w:val="008F6048"/>
    <w:rsid w:val="008F7040"/>
    <w:rsid w:val="00906519"/>
    <w:rsid w:val="009067EB"/>
    <w:rsid w:val="00906D9A"/>
    <w:rsid w:val="00914DE2"/>
    <w:rsid w:val="0092545B"/>
    <w:rsid w:val="00933448"/>
    <w:rsid w:val="009340E3"/>
    <w:rsid w:val="00935564"/>
    <w:rsid w:val="009369DE"/>
    <w:rsid w:val="00936C95"/>
    <w:rsid w:val="00936D4F"/>
    <w:rsid w:val="00940F93"/>
    <w:rsid w:val="009429E4"/>
    <w:rsid w:val="009533B3"/>
    <w:rsid w:val="0095342B"/>
    <w:rsid w:val="009555E3"/>
    <w:rsid w:val="009560F2"/>
    <w:rsid w:val="00961DD8"/>
    <w:rsid w:val="0096592C"/>
    <w:rsid w:val="00974BD0"/>
    <w:rsid w:val="00974C24"/>
    <w:rsid w:val="00981D5F"/>
    <w:rsid w:val="00990FBB"/>
    <w:rsid w:val="0099449D"/>
    <w:rsid w:val="00997F51"/>
    <w:rsid w:val="009A0012"/>
    <w:rsid w:val="009A52B8"/>
    <w:rsid w:val="009A5B62"/>
    <w:rsid w:val="009B026B"/>
    <w:rsid w:val="009B02D0"/>
    <w:rsid w:val="009B1FFB"/>
    <w:rsid w:val="009B7F85"/>
    <w:rsid w:val="009C1AA6"/>
    <w:rsid w:val="009C792F"/>
    <w:rsid w:val="009D171E"/>
    <w:rsid w:val="009D1D4D"/>
    <w:rsid w:val="009D78F8"/>
    <w:rsid w:val="009E001B"/>
    <w:rsid w:val="009E61FF"/>
    <w:rsid w:val="009E68AE"/>
    <w:rsid w:val="009F3EFC"/>
    <w:rsid w:val="00A003AD"/>
    <w:rsid w:val="00A0189F"/>
    <w:rsid w:val="00A041F4"/>
    <w:rsid w:val="00A10E6C"/>
    <w:rsid w:val="00A12FD6"/>
    <w:rsid w:val="00A13A52"/>
    <w:rsid w:val="00A17078"/>
    <w:rsid w:val="00A176AE"/>
    <w:rsid w:val="00A21CB0"/>
    <w:rsid w:val="00A22B32"/>
    <w:rsid w:val="00A26434"/>
    <w:rsid w:val="00A32361"/>
    <w:rsid w:val="00A3726A"/>
    <w:rsid w:val="00A449ED"/>
    <w:rsid w:val="00A46628"/>
    <w:rsid w:val="00A515BF"/>
    <w:rsid w:val="00A522A9"/>
    <w:rsid w:val="00A57E71"/>
    <w:rsid w:val="00A60D91"/>
    <w:rsid w:val="00A6248C"/>
    <w:rsid w:val="00A62B6A"/>
    <w:rsid w:val="00A63D0F"/>
    <w:rsid w:val="00A71A2F"/>
    <w:rsid w:val="00A74542"/>
    <w:rsid w:val="00A80248"/>
    <w:rsid w:val="00A837D1"/>
    <w:rsid w:val="00A83FDF"/>
    <w:rsid w:val="00A87093"/>
    <w:rsid w:val="00A87D47"/>
    <w:rsid w:val="00A90361"/>
    <w:rsid w:val="00A950A5"/>
    <w:rsid w:val="00AA178D"/>
    <w:rsid w:val="00AA1C84"/>
    <w:rsid w:val="00AA4DE3"/>
    <w:rsid w:val="00AB614F"/>
    <w:rsid w:val="00AB62E5"/>
    <w:rsid w:val="00AC1E13"/>
    <w:rsid w:val="00AC2433"/>
    <w:rsid w:val="00AC42A2"/>
    <w:rsid w:val="00AF2A48"/>
    <w:rsid w:val="00AF44D1"/>
    <w:rsid w:val="00AF47EA"/>
    <w:rsid w:val="00B056CE"/>
    <w:rsid w:val="00B061BD"/>
    <w:rsid w:val="00B06DD1"/>
    <w:rsid w:val="00B12DDA"/>
    <w:rsid w:val="00B13A8A"/>
    <w:rsid w:val="00B14775"/>
    <w:rsid w:val="00B3290E"/>
    <w:rsid w:val="00B32A22"/>
    <w:rsid w:val="00B37296"/>
    <w:rsid w:val="00B378A7"/>
    <w:rsid w:val="00B408EF"/>
    <w:rsid w:val="00B45450"/>
    <w:rsid w:val="00B502FC"/>
    <w:rsid w:val="00B51D20"/>
    <w:rsid w:val="00B602E1"/>
    <w:rsid w:val="00B616FC"/>
    <w:rsid w:val="00B63188"/>
    <w:rsid w:val="00B6698F"/>
    <w:rsid w:val="00B70F78"/>
    <w:rsid w:val="00B74017"/>
    <w:rsid w:val="00B85BC3"/>
    <w:rsid w:val="00B85FEB"/>
    <w:rsid w:val="00B87445"/>
    <w:rsid w:val="00B96921"/>
    <w:rsid w:val="00BA2607"/>
    <w:rsid w:val="00BA6432"/>
    <w:rsid w:val="00BB1F57"/>
    <w:rsid w:val="00BB7ADE"/>
    <w:rsid w:val="00BD090E"/>
    <w:rsid w:val="00BD70B9"/>
    <w:rsid w:val="00BE19BA"/>
    <w:rsid w:val="00BE3B17"/>
    <w:rsid w:val="00BE58C0"/>
    <w:rsid w:val="00BF1CBD"/>
    <w:rsid w:val="00BF2339"/>
    <w:rsid w:val="00BF3801"/>
    <w:rsid w:val="00BF4676"/>
    <w:rsid w:val="00BF4F7F"/>
    <w:rsid w:val="00C05F35"/>
    <w:rsid w:val="00C069EC"/>
    <w:rsid w:val="00C14FE7"/>
    <w:rsid w:val="00C161D6"/>
    <w:rsid w:val="00C1644B"/>
    <w:rsid w:val="00C21617"/>
    <w:rsid w:val="00C30475"/>
    <w:rsid w:val="00C30CD6"/>
    <w:rsid w:val="00C33368"/>
    <w:rsid w:val="00C33B1E"/>
    <w:rsid w:val="00C369C4"/>
    <w:rsid w:val="00C36C1C"/>
    <w:rsid w:val="00C44265"/>
    <w:rsid w:val="00C44E1F"/>
    <w:rsid w:val="00C5108D"/>
    <w:rsid w:val="00C538D5"/>
    <w:rsid w:val="00C625E3"/>
    <w:rsid w:val="00C62B8C"/>
    <w:rsid w:val="00C658F8"/>
    <w:rsid w:val="00C6734B"/>
    <w:rsid w:val="00C67762"/>
    <w:rsid w:val="00C712A8"/>
    <w:rsid w:val="00C7205A"/>
    <w:rsid w:val="00C77A17"/>
    <w:rsid w:val="00C8140B"/>
    <w:rsid w:val="00C87DB8"/>
    <w:rsid w:val="00C87EF9"/>
    <w:rsid w:val="00C902BD"/>
    <w:rsid w:val="00C917BC"/>
    <w:rsid w:val="00C95597"/>
    <w:rsid w:val="00CB29A2"/>
    <w:rsid w:val="00CB2C55"/>
    <w:rsid w:val="00CB4E53"/>
    <w:rsid w:val="00CB63F0"/>
    <w:rsid w:val="00CC2161"/>
    <w:rsid w:val="00CC3BA3"/>
    <w:rsid w:val="00CC5A08"/>
    <w:rsid w:val="00CD14C4"/>
    <w:rsid w:val="00CD770B"/>
    <w:rsid w:val="00CE0C8E"/>
    <w:rsid w:val="00CE26CC"/>
    <w:rsid w:val="00CE3338"/>
    <w:rsid w:val="00CE4865"/>
    <w:rsid w:val="00CE4A45"/>
    <w:rsid w:val="00CF034B"/>
    <w:rsid w:val="00CF3458"/>
    <w:rsid w:val="00CF43F0"/>
    <w:rsid w:val="00CF677B"/>
    <w:rsid w:val="00D0508C"/>
    <w:rsid w:val="00D0749B"/>
    <w:rsid w:val="00D07D4D"/>
    <w:rsid w:val="00D110D6"/>
    <w:rsid w:val="00D118AE"/>
    <w:rsid w:val="00D16989"/>
    <w:rsid w:val="00D17798"/>
    <w:rsid w:val="00D20872"/>
    <w:rsid w:val="00D20BA1"/>
    <w:rsid w:val="00D23790"/>
    <w:rsid w:val="00D27330"/>
    <w:rsid w:val="00D30303"/>
    <w:rsid w:val="00D30E6E"/>
    <w:rsid w:val="00D35C6D"/>
    <w:rsid w:val="00D379ED"/>
    <w:rsid w:val="00D424ED"/>
    <w:rsid w:val="00D4476E"/>
    <w:rsid w:val="00D45596"/>
    <w:rsid w:val="00D539BF"/>
    <w:rsid w:val="00D539C5"/>
    <w:rsid w:val="00D5447F"/>
    <w:rsid w:val="00D578AF"/>
    <w:rsid w:val="00D57A39"/>
    <w:rsid w:val="00D623E4"/>
    <w:rsid w:val="00D77567"/>
    <w:rsid w:val="00D8151E"/>
    <w:rsid w:val="00D8299B"/>
    <w:rsid w:val="00D82AAF"/>
    <w:rsid w:val="00D877BB"/>
    <w:rsid w:val="00D925F3"/>
    <w:rsid w:val="00D9263C"/>
    <w:rsid w:val="00D9430A"/>
    <w:rsid w:val="00D95F2B"/>
    <w:rsid w:val="00DA6BF9"/>
    <w:rsid w:val="00DB1B20"/>
    <w:rsid w:val="00DC24D7"/>
    <w:rsid w:val="00DD0D6F"/>
    <w:rsid w:val="00DD47BB"/>
    <w:rsid w:val="00DD631F"/>
    <w:rsid w:val="00DE4E73"/>
    <w:rsid w:val="00DF71D3"/>
    <w:rsid w:val="00DF7EE5"/>
    <w:rsid w:val="00E01E51"/>
    <w:rsid w:val="00E04483"/>
    <w:rsid w:val="00E05F30"/>
    <w:rsid w:val="00E15032"/>
    <w:rsid w:val="00E17826"/>
    <w:rsid w:val="00E2138D"/>
    <w:rsid w:val="00E32121"/>
    <w:rsid w:val="00E4201C"/>
    <w:rsid w:val="00E46331"/>
    <w:rsid w:val="00E473F0"/>
    <w:rsid w:val="00E51414"/>
    <w:rsid w:val="00E70AE9"/>
    <w:rsid w:val="00E71362"/>
    <w:rsid w:val="00E72F52"/>
    <w:rsid w:val="00E73B36"/>
    <w:rsid w:val="00E77204"/>
    <w:rsid w:val="00E8083B"/>
    <w:rsid w:val="00E82608"/>
    <w:rsid w:val="00E830C4"/>
    <w:rsid w:val="00E905C8"/>
    <w:rsid w:val="00E908E6"/>
    <w:rsid w:val="00E94DDA"/>
    <w:rsid w:val="00E9648A"/>
    <w:rsid w:val="00EA32F1"/>
    <w:rsid w:val="00EA4679"/>
    <w:rsid w:val="00EB16D0"/>
    <w:rsid w:val="00EB2214"/>
    <w:rsid w:val="00EB25EF"/>
    <w:rsid w:val="00EB50A3"/>
    <w:rsid w:val="00EC06AC"/>
    <w:rsid w:val="00EC0883"/>
    <w:rsid w:val="00EC11C0"/>
    <w:rsid w:val="00EC11CF"/>
    <w:rsid w:val="00EC1265"/>
    <w:rsid w:val="00EC46D9"/>
    <w:rsid w:val="00EC58D7"/>
    <w:rsid w:val="00ED494D"/>
    <w:rsid w:val="00ED6CB1"/>
    <w:rsid w:val="00EE4EA4"/>
    <w:rsid w:val="00EE57A1"/>
    <w:rsid w:val="00EF029D"/>
    <w:rsid w:val="00EF2668"/>
    <w:rsid w:val="00EF64E8"/>
    <w:rsid w:val="00F03233"/>
    <w:rsid w:val="00F041D5"/>
    <w:rsid w:val="00F0506F"/>
    <w:rsid w:val="00F061BB"/>
    <w:rsid w:val="00F067CD"/>
    <w:rsid w:val="00F17599"/>
    <w:rsid w:val="00F20071"/>
    <w:rsid w:val="00F3101B"/>
    <w:rsid w:val="00F36012"/>
    <w:rsid w:val="00F406A9"/>
    <w:rsid w:val="00F410C8"/>
    <w:rsid w:val="00F42074"/>
    <w:rsid w:val="00F427F2"/>
    <w:rsid w:val="00F4313D"/>
    <w:rsid w:val="00F43A60"/>
    <w:rsid w:val="00F43E5F"/>
    <w:rsid w:val="00F44367"/>
    <w:rsid w:val="00F46A5F"/>
    <w:rsid w:val="00F6145A"/>
    <w:rsid w:val="00F61639"/>
    <w:rsid w:val="00F62B62"/>
    <w:rsid w:val="00F655B0"/>
    <w:rsid w:val="00F71DD2"/>
    <w:rsid w:val="00F81BA7"/>
    <w:rsid w:val="00F83751"/>
    <w:rsid w:val="00FA13EE"/>
    <w:rsid w:val="00FA47CB"/>
    <w:rsid w:val="00FB2062"/>
    <w:rsid w:val="00FB2330"/>
    <w:rsid w:val="00FB27EE"/>
    <w:rsid w:val="00FC32FA"/>
    <w:rsid w:val="00FD1255"/>
    <w:rsid w:val="00FE3E1D"/>
    <w:rsid w:val="00FE5EC8"/>
    <w:rsid w:val="00FE763A"/>
    <w:rsid w:val="00FE7A27"/>
    <w:rsid w:val="00FF019C"/>
    <w:rsid w:val="00FF07E6"/>
    <w:rsid w:val="00FF2B75"/>
    <w:rsid w:val="00FF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C244B"/>
  <w15:docId w15:val="{1914515A-69E1-419E-B0B2-4801A905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CC4"/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42B72"/>
    <w:pPr>
      <w:keepNext/>
      <w:ind w:right="144"/>
      <w:outlineLv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42B7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8E524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8E5243"/>
    <w:rPr>
      <w:sz w:val="24"/>
      <w:szCs w:val="24"/>
      <w:lang w:val="en-CA"/>
    </w:rPr>
  </w:style>
  <w:style w:type="paragraph" w:styleId="BodyText">
    <w:name w:val="Body Text"/>
    <w:basedOn w:val="Normal"/>
    <w:link w:val="BodyTextChar"/>
    <w:uiPriority w:val="99"/>
    <w:rsid w:val="00643277"/>
    <w:pPr>
      <w:widowControl w:val="0"/>
      <w:suppressAutoHyphens/>
    </w:pPr>
    <w:rPr>
      <w:lang w:val="en-US"/>
    </w:rPr>
  </w:style>
  <w:style w:type="character" w:customStyle="1" w:styleId="BodyTextChar">
    <w:name w:val="Body Text Char"/>
    <w:link w:val="BodyText"/>
    <w:uiPriority w:val="99"/>
    <w:locked/>
    <w:rsid w:val="00643277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4E306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locked/>
    <w:rsid w:val="004E306C"/>
    <w:rPr>
      <w:sz w:val="24"/>
      <w:szCs w:val="24"/>
      <w:lang w:val="en-CA"/>
    </w:rPr>
  </w:style>
  <w:style w:type="character" w:styleId="CommentReference">
    <w:name w:val="annotation reference"/>
    <w:uiPriority w:val="99"/>
    <w:semiHidden/>
    <w:rsid w:val="003E0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E013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E73F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013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E73FB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3E0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73FB"/>
    <w:rPr>
      <w:sz w:val="0"/>
      <w:szCs w:val="0"/>
      <w:lang w:val="en-CA"/>
    </w:rPr>
  </w:style>
  <w:style w:type="table" w:styleId="TableGrid">
    <w:name w:val="Table Grid"/>
    <w:basedOn w:val="TableNormal"/>
    <w:uiPriority w:val="59"/>
    <w:locked/>
    <w:rsid w:val="00EF26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whead1">
    <w:name w:val="showhead1"/>
    <w:rsid w:val="00E05F30"/>
    <w:rPr>
      <w:rFonts w:ascii="Arial" w:hAnsi="Arial" w:cs="Arial" w:hint="default"/>
      <w:b w:val="0"/>
      <w:bCs w:val="0"/>
      <w:i w:val="0"/>
      <w:iCs w:val="0"/>
      <w:color w:val="003366"/>
      <w:sz w:val="20"/>
      <w:szCs w:val="20"/>
    </w:rPr>
  </w:style>
  <w:style w:type="character" w:customStyle="1" w:styleId="apple-style-span">
    <w:name w:val="apple-style-span"/>
    <w:rsid w:val="00E05F30"/>
  </w:style>
  <w:style w:type="character" w:styleId="Hyperlink">
    <w:name w:val="Hyperlink"/>
    <w:uiPriority w:val="99"/>
    <w:unhideWhenUsed/>
    <w:rsid w:val="0080460D"/>
    <w:rPr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E2F67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3E2F67"/>
    <w:rPr>
      <w:sz w:val="16"/>
      <w:szCs w:val="16"/>
      <w:lang w:val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C33368"/>
    <w:pPr>
      <w:keepLines/>
      <w:spacing w:before="240" w:line="259" w:lineRule="auto"/>
      <w:ind w:right="0"/>
      <w:outlineLvl w:val="9"/>
    </w:pPr>
    <w:rPr>
      <w:rFonts w:ascii="Calibri Light" w:hAnsi="Calibri Light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locked/>
    <w:rsid w:val="00C33368"/>
  </w:style>
  <w:style w:type="paragraph" w:styleId="ListParagraph">
    <w:name w:val="List Paragraph"/>
    <w:basedOn w:val="Normal"/>
    <w:uiPriority w:val="34"/>
    <w:qFormat/>
    <w:rsid w:val="00A3726A"/>
    <w:pPr>
      <w:ind w:left="720"/>
    </w:pPr>
  </w:style>
  <w:style w:type="paragraph" w:styleId="Revision">
    <w:name w:val="Revision"/>
    <w:hidden/>
    <w:uiPriority w:val="99"/>
    <w:semiHidden/>
    <w:rsid w:val="0033449B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9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C7A01-6783-4991-A7EB-C86CAC83C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A</Company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Howlett</dc:creator>
  <cp:lastModifiedBy>Lenovo User</cp:lastModifiedBy>
  <cp:revision>2</cp:revision>
  <cp:lastPrinted>2014-09-01T19:50:00Z</cp:lastPrinted>
  <dcterms:created xsi:type="dcterms:W3CDTF">2014-09-02T13:07:00Z</dcterms:created>
  <dcterms:modified xsi:type="dcterms:W3CDTF">2014-09-02T13:07:00Z</dcterms:modified>
</cp:coreProperties>
</file>